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79107" w14:textId="77777777" w:rsidR="00BB7036" w:rsidRDefault="00BB7036" w:rsidP="00BB7036">
      <w:pPr>
        <w:pStyle w:val="NormalWeb"/>
        <w:widowControl/>
        <w:spacing w:beforeAutospacing="0" w:afterAutospacing="0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Appendix</w:t>
      </w:r>
    </w:p>
    <w:p w14:paraId="6E239328" w14:textId="77777777" w:rsidR="00BB7036" w:rsidRDefault="00BB7036" w:rsidP="00BB7036">
      <w:pPr>
        <w:pStyle w:val="NormalWeb"/>
        <w:widowControl/>
        <w:spacing w:beforeAutospacing="0" w:afterAutospacing="0"/>
        <w:ind w:firstLineChars="200" w:firstLine="420"/>
        <w:jc w:val="center"/>
      </w:pPr>
      <w:r>
        <w:rPr>
          <w:rFonts w:ascii="Times New Roman" w:hAnsi="Times New Roman"/>
          <w:sz w:val="21"/>
          <w:szCs w:val="21"/>
        </w:rPr>
        <w:t>Area Under the ROC Curve for Predicting 12-Week HbA1c Decrease Based on Fasting Blood Glucose Decrease at Each Time Point</w:t>
      </w:r>
    </w:p>
    <w:tbl>
      <w:tblPr>
        <w:tblW w:w="851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99"/>
        <w:gridCol w:w="6420"/>
      </w:tblGrid>
      <w:tr w:rsidR="00BB7036" w14:paraId="4FE79BC7" w14:textId="77777777" w:rsidTr="004B5150">
        <w:trPr>
          <w:tblHeader/>
          <w:jc w:val="center"/>
        </w:trPr>
        <w:tc>
          <w:tcPr>
            <w:tcW w:w="209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5D148A9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Cs w:val="21"/>
              </w:rPr>
              <w:t>Timing</w:t>
            </w:r>
          </w:p>
        </w:tc>
        <w:tc>
          <w:tcPr>
            <w:tcW w:w="642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8DD6139" w14:textId="77777777" w:rsidR="00BB7036" w:rsidRDefault="00BB7036" w:rsidP="004B5150">
            <w:pPr>
              <w:pStyle w:val="NormalWeb"/>
              <w:widowControl/>
              <w:snapToGrid w:val="0"/>
              <w:ind w:firstLineChars="900" w:firstLine="1897"/>
              <w:rPr>
                <w:b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kern w:val="2"/>
                <w:sz w:val="21"/>
                <w:szCs w:val="21"/>
              </w:rPr>
              <w:t>Area under the ROC curve</w:t>
            </w:r>
          </w:p>
        </w:tc>
      </w:tr>
      <w:tr w:rsidR="00BB7036" w14:paraId="1458A3BA" w14:textId="77777777" w:rsidTr="004B5150">
        <w:trPr>
          <w:jc w:val="center"/>
        </w:trPr>
        <w:tc>
          <w:tcPr>
            <w:tcW w:w="2099" w:type="dxa"/>
            <w:tcBorders>
              <w:top w:val="single" w:sz="2" w:space="0" w:color="auto"/>
            </w:tcBorders>
            <w:vAlign w:val="center"/>
          </w:tcPr>
          <w:p w14:paraId="034FF37E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weeks</w:t>
            </w:r>
          </w:p>
        </w:tc>
        <w:tc>
          <w:tcPr>
            <w:tcW w:w="6420" w:type="dxa"/>
            <w:tcBorders>
              <w:top w:val="single" w:sz="2" w:space="0" w:color="auto"/>
            </w:tcBorders>
            <w:vAlign w:val="center"/>
          </w:tcPr>
          <w:p w14:paraId="2D3CE637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01</w:t>
            </w:r>
          </w:p>
        </w:tc>
      </w:tr>
      <w:tr w:rsidR="00BB7036" w14:paraId="63A2BF75" w14:textId="77777777" w:rsidTr="004B5150">
        <w:trPr>
          <w:jc w:val="center"/>
        </w:trPr>
        <w:tc>
          <w:tcPr>
            <w:tcW w:w="2099" w:type="dxa"/>
            <w:vAlign w:val="center"/>
          </w:tcPr>
          <w:p w14:paraId="278DD596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weeks</w:t>
            </w:r>
          </w:p>
        </w:tc>
        <w:tc>
          <w:tcPr>
            <w:tcW w:w="6420" w:type="dxa"/>
            <w:vAlign w:val="center"/>
          </w:tcPr>
          <w:p w14:paraId="0747AC1E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06</w:t>
            </w:r>
          </w:p>
        </w:tc>
      </w:tr>
      <w:tr w:rsidR="00BB7036" w14:paraId="09AD11C9" w14:textId="77777777" w:rsidTr="004B5150">
        <w:trPr>
          <w:jc w:val="center"/>
        </w:trPr>
        <w:tc>
          <w:tcPr>
            <w:tcW w:w="2099" w:type="dxa"/>
            <w:vAlign w:val="center"/>
          </w:tcPr>
          <w:p w14:paraId="7597CD0F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weeks</w:t>
            </w:r>
          </w:p>
        </w:tc>
        <w:tc>
          <w:tcPr>
            <w:tcW w:w="6420" w:type="dxa"/>
            <w:vAlign w:val="center"/>
          </w:tcPr>
          <w:p w14:paraId="5BA2A552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0</w:t>
            </w:r>
          </w:p>
        </w:tc>
      </w:tr>
      <w:tr w:rsidR="00BB7036" w14:paraId="4E0B830A" w14:textId="77777777" w:rsidTr="004B5150">
        <w:trPr>
          <w:jc w:val="center"/>
        </w:trPr>
        <w:tc>
          <w:tcPr>
            <w:tcW w:w="2099" w:type="dxa"/>
            <w:vAlign w:val="center"/>
          </w:tcPr>
          <w:p w14:paraId="4F8FFB13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weeks</w:t>
            </w:r>
          </w:p>
        </w:tc>
        <w:tc>
          <w:tcPr>
            <w:tcW w:w="6420" w:type="dxa"/>
            <w:vAlign w:val="center"/>
          </w:tcPr>
          <w:p w14:paraId="619FE470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4</w:t>
            </w:r>
          </w:p>
        </w:tc>
      </w:tr>
      <w:tr w:rsidR="00BB7036" w14:paraId="7D0D5618" w14:textId="77777777" w:rsidTr="004B5150">
        <w:trPr>
          <w:jc w:val="center"/>
        </w:trPr>
        <w:tc>
          <w:tcPr>
            <w:tcW w:w="2099" w:type="dxa"/>
            <w:tcBorders>
              <w:bottom w:val="single" w:sz="12" w:space="0" w:color="auto"/>
            </w:tcBorders>
            <w:vAlign w:val="center"/>
          </w:tcPr>
          <w:p w14:paraId="2AAEF51E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weeks</w:t>
            </w:r>
          </w:p>
        </w:tc>
        <w:tc>
          <w:tcPr>
            <w:tcW w:w="6420" w:type="dxa"/>
            <w:tcBorders>
              <w:bottom w:val="single" w:sz="12" w:space="0" w:color="auto"/>
            </w:tcBorders>
            <w:vAlign w:val="center"/>
          </w:tcPr>
          <w:p w14:paraId="14FE5B9D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3</w:t>
            </w:r>
          </w:p>
        </w:tc>
      </w:tr>
    </w:tbl>
    <w:p w14:paraId="0982DA21" w14:textId="77777777" w:rsidR="00BB7036" w:rsidRDefault="00BB7036" w:rsidP="00BB7036">
      <w:pPr>
        <w:pStyle w:val="NormalWeb"/>
        <w:widowControl/>
        <w:spacing w:beforeAutospacing="0" w:afterAutospacing="0"/>
        <w:ind w:firstLineChars="200" w:firstLine="420"/>
        <w:jc w:val="center"/>
        <w:rPr>
          <w:rFonts w:ascii="Times New Roman" w:hAnsi="Times New Roman"/>
          <w:kern w:val="2"/>
          <w:sz w:val="21"/>
          <w:szCs w:val="21"/>
        </w:rPr>
      </w:pPr>
    </w:p>
    <w:p w14:paraId="03ACE28A" w14:textId="5B8B492B" w:rsidR="00BB7036" w:rsidRDefault="00BB7036" w:rsidP="00BB7036">
      <w:pPr>
        <w:pStyle w:val="NormalWeb"/>
        <w:widowControl/>
        <w:spacing w:beforeAutospacing="0" w:afterAutospacing="0"/>
        <w:ind w:firstLineChars="200" w:firstLine="420"/>
        <w:jc w:val="center"/>
        <w:rPr>
          <w:rFonts w:ascii="Arial" w:hAnsi="Arial" w:cs="Arial"/>
        </w:rPr>
      </w:pPr>
      <w:r>
        <w:rPr>
          <w:rFonts w:ascii="Times New Roman" w:hAnsi="Times New Roman"/>
          <w:kern w:val="2"/>
          <w:sz w:val="21"/>
          <w:szCs w:val="21"/>
        </w:rPr>
        <w:t>Analysis of the Ability of 4-Week Fasting Blood Glucose Variation to Predict Treatment Efficacy</w:t>
      </w:r>
    </w:p>
    <w:tbl>
      <w:tblPr>
        <w:tblW w:w="5000" w:type="pct"/>
        <w:tblCellMar>
          <w:left w:w="1" w:type="dxa"/>
          <w:right w:w="1" w:type="dxa"/>
        </w:tblCellMar>
        <w:tblLook w:val="04A0" w:firstRow="1" w:lastRow="0" w:firstColumn="1" w:lastColumn="0" w:noHBand="0" w:noVBand="1"/>
      </w:tblPr>
      <w:tblGrid>
        <w:gridCol w:w="1938"/>
        <w:gridCol w:w="1293"/>
        <w:gridCol w:w="1293"/>
        <w:gridCol w:w="1292"/>
        <w:gridCol w:w="1477"/>
        <w:gridCol w:w="1013"/>
      </w:tblGrid>
      <w:tr w:rsidR="00BB7036" w14:paraId="29D1124E" w14:textId="77777777" w:rsidTr="004B5150">
        <w:trPr>
          <w:cantSplit/>
          <w:tblHeader/>
        </w:trPr>
        <w:tc>
          <w:tcPr>
            <w:tcW w:w="1165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1A7B7983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/>
                <w:szCs w:val="21"/>
              </w:rPr>
            </w:pPr>
            <w:bookmarkStart w:id="0" w:name="OLE_LINK37"/>
            <w:bookmarkStart w:id="1" w:name="OLE_LINK36"/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 xml:space="preserve">Decrease 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(mmol/L)</w:t>
            </w:r>
          </w:p>
        </w:tc>
        <w:tc>
          <w:tcPr>
            <w:tcW w:w="778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0DF164F8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Effective</w:t>
            </w:r>
          </w:p>
        </w:tc>
        <w:tc>
          <w:tcPr>
            <w:tcW w:w="778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00BB316C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szCs w:val="21"/>
              </w:rPr>
              <w:t>Invalid</w:t>
            </w:r>
          </w:p>
        </w:tc>
        <w:tc>
          <w:tcPr>
            <w:tcW w:w="778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2863BFF9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Total</w:t>
            </w:r>
          </w:p>
        </w:tc>
        <w:tc>
          <w:tcPr>
            <w:tcW w:w="888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15C86EBB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Test statistic</w:t>
            </w:r>
          </w:p>
        </w:tc>
        <w:tc>
          <w:tcPr>
            <w:tcW w:w="610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454CAE8C" w14:textId="77777777" w:rsidR="00BB7036" w:rsidRDefault="00BB7036" w:rsidP="004B5150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P-value</w:t>
            </w:r>
          </w:p>
        </w:tc>
      </w:tr>
      <w:bookmarkEnd w:id="0"/>
      <w:bookmarkEnd w:id="1"/>
      <w:tr w:rsidR="00BB7036" w14:paraId="7D6B24C0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54B8099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rease by 0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355864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30C4A9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9979BE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844437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7(Chi-squar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DDDB4B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05</w:t>
            </w:r>
          </w:p>
        </w:tc>
      </w:tr>
      <w:tr w:rsidR="00BB7036" w14:paraId="734D307B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126DCA25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t 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8F0B29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464( 41.21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5008A85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182( 48.02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0CF0295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646( 42.92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0A2E80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4ACC6A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231BF068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349DF2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4025DC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662( 58.79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9D4F60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197( 51.98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9EE8CA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859( 57.08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F96F26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CDD5BE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10EF055A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01E29BC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D7FCF0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B362B4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827AE7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55C08D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6CC914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5F5E653B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CAD010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40D06E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2CF20A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F24010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34948E2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D7DD4E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16ADBF04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435E803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rease by 0.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B6AB56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7BCD81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2BB281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0FD377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40(Chi-squar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D44E26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2</w:t>
            </w:r>
          </w:p>
        </w:tc>
      </w:tr>
      <w:tr w:rsidR="00BB7036" w14:paraId="22DE16A9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285C822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t 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15B855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492( 43.69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F17FF6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200( 52.77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6AECCB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692( 45.98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AF179B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CD6433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5F762662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D181E45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14E24D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634( 56.31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DE83BE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179( 47.23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14EC0B2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813( 54.02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54333D8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E28D4B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52585728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52AB61A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3CD4A2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5A1E2B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E83D462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52779322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0546FF8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7DB216C7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214801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7837F3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AB396E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6AFF6E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7A0BCF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C7EF60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25524D69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420CA2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rease by 0.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8F714F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9EB9A9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E97B8A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D92BD6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46(Chi-squar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179B645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</w:t>
            </w:r>
          </w:p>
        </w:tc>
      </w:tr>
      <w:tr w:rsidR="00BB7036" w14:paraId="0ED0BBFA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61706E8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t 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14D8338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525( 46.63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5AFC21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218( 57.52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2B53EB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743( 49.37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E3427A8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1E239C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3F2CF2C3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8C8305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2F4A27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601( 53.37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E08EC0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161( 42.48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753584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762( 50.63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36E7B55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07E0FB2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6F9CB45F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A69E72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BD6760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D79B0D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08330C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3F427D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8A9A7F2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00D77745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69C088F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A53274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31777F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661DAA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30F158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4BA0ED2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6EBD1109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6507318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rease by 0.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00439B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D2660A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457556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573ABE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92(Chi-squar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19791B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.0001</w:t>
            </w:r>
          </w:p>
        </w:tc>
      </w:tr>
      <w:tr w:rsidR="00BB7036" w14:paraId="6C7C032C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6643690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t 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320F49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547( 48.58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254A79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229( 60.42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4AE180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776( 51.56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5DDC6E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8234788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060E8A28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6C9295D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E8C01E5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579( 51.42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C319A7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150( 39.58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5FF8CC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729( 48.44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7C8044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F5835A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567849A4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6D6CF22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9D54AC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6A3999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D49725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5B3ED3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2A1063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0E7928B7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5FADF45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F84812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95CA30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1E7B4F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11624A5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988C1A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075B799E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591BA542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rease by 0.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49FB85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E6F692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322A41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2FDB77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67(Chi-squar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A72F63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.0001</w:t>
            </w:r>
          </w:p>
        </w:tc>
      </w:tr>
      <w:tr w:rsidR="00BB7036" w14:paraId="34F4BA2A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5B55554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t 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3B5451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574( 50.98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C280AA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239( 63.06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72C676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813( 54.02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D88AF7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FC1480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1EBC1C09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B96A8B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DD32495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552( 49.02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82F597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140( 36.94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B89302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692( 45.98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909524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5A5A51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48E7E1F7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18C383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B55A9F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066389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C965E0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FA357C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86BC16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7B16552F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02D48E2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F5D7A2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02509A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7F065C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C7E0EE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B0FE02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197FF550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2CEEE4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rease by 0.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798CE1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C28666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4ED9A6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5A48DCC5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69(Chi-squar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84A67E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</w:tr>
      <w:tr w:rsidR="00BB7036" w14:paraId="7D710C01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5CF2B7F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t 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68901A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613( 54.44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11266D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249( 65.70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9FF74B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862( 57.28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82E2018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2C9223B8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5CD1E51D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4E66B1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6A80EF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513( 45.56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85365C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130( 34.30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273B49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643( 42.72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5BE4F5E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9B9828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207A6982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B4F6279" w14:textId="77777777" w:rsidR="00BB7036" w:rsidRDefault="00BB7036" w:rsidP="004B5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Tota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F81AD1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CDA7CB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4EF29C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622CB6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FE2F268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351CCC26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132E5F05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4FFFE88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BD49EB2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6D8CCB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633196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161198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0AA75426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CD0969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rease by 0.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92CD41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7D1AF5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240FB98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200BF4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91(Chi-squar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1B6BE1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2</w:t>
            </w:r>
          </w:p>
        </w:tc>
      </w:tr>
      <w:tr w:rsidR="00BB7036" w14:paraId="30815914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5053ED7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t 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ECA399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635( 56.39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F100848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255( 67.28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51A955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890( 59.14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7E0D72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7AA6F6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20A46A69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6D431BB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28C532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491( 43.61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C5F57F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124( 32.72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0BD585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615( 40.86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AF21C3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531C02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558D37FB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5E930F5E" w14:textId="77777777" w:rsidR="00BB7036" w:rsidRDefault="00BB7036" w:rsidP="004B5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Tota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AC15F1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769DC4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3358C3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850881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4810AE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098FE878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5A98B2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44B168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FAC12F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76019A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CC4A44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EDF5A1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208731E9" w14:textId="77777777" w:rsidTr="004B5150">
        <w:trPr>
          <w:cantSplit/>
          <w:trHeight w:val="30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0D5FB6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rease by 0.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C1AF7B5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19DD1A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E814AB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11C0DC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5(Chi-squar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C4A115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4</w:t>
            </w:r>
          </w:p>
        </w:tc>
      </w:tr>
      <w:tr w:rsidR="00BB7036" w14:paraId="33436E75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D92772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t 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6F3211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680( 60.39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84A23A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262( 69.13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F47DBC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942( 62.59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2C7F82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C88B2E2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7C4CD2C0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CF14DA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03BEC2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446( 39.61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5DEBB9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117( 30.87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CCFE85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563( 37.41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F1088C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85BFED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2642F271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A3DFCC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716F67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6FB335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DEC615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505F72A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8BDD93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308820C9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15B9C6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28C4D4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B7E3ED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53D9CF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57BB87E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05A3AA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07E0330C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15E80E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rease by 0.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1832AF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014A0B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26796C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B0F3C02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3(Chi-squar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27E070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0</w:t>
            </w:r>
          </w:p>
        </w:tc>
      </w:tr>
      <w:tr w:rsidR="00BB7036" w14:paraId="3264B86D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F12F9D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t 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608C7C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703( 62.43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9E559D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272( 71.77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EB35AB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975( 64.78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1AB729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9573A4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6144D84F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5D03EB4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A6555F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423( 37.57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CA08CE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107( 28.23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64B149F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530( 35.22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962FE4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5C13CC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6166097E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92B35E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9BEB0C8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390E3C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87E9A7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BF88CE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942C40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2E879282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2870A48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1A2280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4E64D0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22650D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2F7807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C08894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3ADEB2B9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20C48A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rease by 1.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C4C678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A2C10E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791B24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B72374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31(Chi-squar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7BE4EB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8</w:t>
            </w:r>
          </w:p>
        </w:tc>
      </w:tr>
      <w:tr w:rsidR="00BB7036" w14:paraId="48520062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0C7B40C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t 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F71809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726( 64.48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05E05D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280( 73.88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212770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1006( 66.84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96DE9E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8B2A43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7AA49392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0CE590D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DF318E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400( 35.52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20FD6C5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99( 26.12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4AF36E2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499( 33.16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0D9447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A250E5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67B896FD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16BE321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9936A8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76B7BC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178C2B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0D1864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119D97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44F97C0A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F854785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7158A7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06DC636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E59A3F7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FF403D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6F44FF0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23101BFF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218537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crease by 1.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A47C3A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E2A481E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71D8E4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3E8ECE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34(Chi-squar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9D6087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3</w:t>
            </w:r>
          </w:p>
        </w:tc>
      </w:tr>
      <w:tr w:rsidR="00BB7036" w14:paraId="168B2DA0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3C0EB9D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t 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BFD1DE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765( 67.94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871708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295( 77.84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2F7A33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1060( 70.43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13C8410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9A33DEB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32F64A54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7462110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hiev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133A1A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361( 32.06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4CCECA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84( 22.16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4A018BD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445( 29.57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CE1E27A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0BA37A9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1791D6A7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</w:tcPr>
          <w:p w14:paraId="2D8E3CC7" w14:textId="77777777" w:rsidR="00BB7036" w:rsidRDefault="00BB7036" w:rsidP="004B5150">
            <w:pPr>
              <w:keepNext/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4BE63FA" w14:textId="77777777" w:rsidR="00BB7036" w:rsidRDefault="00BB7036" w:rsidP="004B5150">
            <w:pPr>
              <w:keepNext/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70E44D0" w14:textId="77777777" w:rsidR="00BB7036" w:rsidRDefault="00BB7036" w:rsidP="004B5150">
            <w:pPr>
              <w:keepNext/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972B4FB" w14:textId="77777777" w:rsidR="00BB7036" w:rsidRDefault="00BB7036" w:rsidP="004B5150">
            <w:pPr>
              <w:keepNext/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095DDB9" w14:textId="77777777" w:rsidR="00BB7036" w:rsidRDefault="00BB7036" w:rsidP="004B5150">
            <w:pPr>
              <w:keepNext/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067C232" w14:textId="77777777" w:rsidR="00BB7036" w:rsidRDefault="00BB7036" w:rsidP="004B5150">
            <w:pPr>
              <w:keepNext/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B7036" w14:paraId="200097B9" w14:textId="77777777" w:rsidTr="004B5150">
        <w:trPr>
          <w:cantSplit/>
        </w:trPr>
        <w:tc>
          <w:tcPr>
            <w:tcW w:w="1165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50E47A04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6829D1E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27658A3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7D735163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4C065021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293CE3EC" w14:textId="77777777" w:rsidR="00BB7036" w:rsidRDefault="00BB7036" w:rsidP="004B5150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51C95685" w14:textId="77777777" w:rsidR="00BB7036" w:rsidRDefault="00BB7036" w:rsidP="00BB7036"/>
    <w:p w14:paraId="3408FCA4" w14:textId="77777777" w:rsidR="00BB7036" w:rsidRDefault="00BB7036" w:rsidP="00BB7036">
      <w:pPr>
        <w:pStyle w:val="NormalWeb"/>
        <w:widowControl/>
        <w:spacing w:beforeAutospacing="0" w:afterAutospacing="0"/>
        <w:jc w:val="center"/>
        <w:rPr>
          <w:rFonts w:ascii="Times New Roman" w:hAnsi="Times New Roman"/>
          <w:kern w:val="2"/>
          <w:sz w:val="21"/>
          <w:szCs w:val="21"/>
        </w:rPr>
      </w:pPr>
      <w:r>
        <w:rPr>
          <w:rFonts w:ascii="Times New Roman" w:hAnsi="Times New Roman"/>
          <w:kern w:val="2"/>
          <w:sz w:val="21"/>
          <w:szCs w:val="21"/>
        </w:rPr>
        <w:t>Mean and Standard Deviation of 4</w:t>
      </w:r>
      <w:r>
        <w:rPr>
          <w:rFonts w:ascii="Times New Roman" w:hAnsi="Times New Roman"/>
          <w:kern w:val="2"/>
          <w:sz w:val="21"/>
          <w:szCs w:val="21"/>
        </w:rPr>
        <w:noBreakHyphen/>
        <w:t>Week FBG Reduction in Each Dose Group of GQD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4"/>
        <w:gridCol w:w="2724"/>
        <w:gridCol w:w="3600"/>
      </w:tblGrid>
      <w:tr w:rsidR="00BB7036" w14:paraId="0C61957F" w14:textId="77777777" w:rsidTr="004B5150">
        <w:tc>
          <w:tcPr>
            <w:tcW w:w="170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57D0EEA0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se group(mg)</w:t>
            </w:r>
          </w:p>
        </w:tc>
        <w:tc>
          <w:tcPr>
            <w:tcW w:w="272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055F622B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 reductio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mol/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60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3745D0A2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ndard deviatio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mol/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BB7036" w14:paraId="2ABB6342" w14:textId="77777777" w:rsidTr="004B5150">
        <w:tc>
          <w:tcPr>
            <w:tcW w:w="170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6B0D6EC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72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931CE8A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-0.135</w:t>
            </w:r>
          </w:p>
        </w:tc>
        <w:tc>
          <w:tcPr>
            <w:tcW w:w="360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6CD3D74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140</w:t>
            </w:r>
          </w:p>
        </w:tc>
      </w:tr>
      <w:tr w:rsidR="00BB7036" w14:paraId="756522DE" w14:textId="77777777" w:rsidTr="004B515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1DBA5D4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275A177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5C017FD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789</w:t>
            </w:r>
          </w:p>
        </w:tc>
      </w:tr>
      <w:tr w:rsidR="00BB7036" w14:paraId="3A1658A2" w14:textId="77777777" w:rsidTr="004B515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3F7964F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C4E31B0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ED4F060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9</w:t>
            </w:r>
          </w:p>
        </w:tc>
      </w:tr>
      <w:tr w:rsidR="00BB7036" w14:paraId="3C5F3A36" w14:textId="77777777" w:rsidTr="004B515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6531CD1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D8528DC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01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87D5CD5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836</w:t>
            </w:r>
          </w:p>
        </w:tc>
      </w:tr>
      <w:tr w:rsidR="00BB7036" w14:paraId="553DF9B2" w14:textId="77777777" w:rsidTr="004B515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C48F37F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5B22CBA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F6A8A07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9</w:t>
            </w:r>
          </w:p>
        </w:tc>
      </w:tr>
      <w:tr w:rsidR="00BB7036" w14:paraId="0773B063" w14:textId="77777777" w:rsidTr="004B515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5A1029F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CEE6940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1488DC5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9</w:t>
            </w:r>
          </w:p>
        </w:tc>
      </w:tr>
      <w:tr w:rsidR="00BB7036" w14:paraId="0564D9A1" w14:textId="77777777" w:rsidTr="004B515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C427624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CBB3B6A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5E3208E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9</w:t>
            </w:r>
          </w:p>
        </w:tc>
      </w:tr>
      <w:tr w:rsidR="00BB7036" w14:paraId="0A78CFE0" w14:textId="77777777" w:rsidTr="004B515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8FDBA80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8E87F25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9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A625C39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9</w:t>
            </w:r>
          </w:p>
        </w:tc>
      </w:tr>
      <w:tr w:rsidR="00BB7036" w14:paraId="04B752AD" w14:textId="77777777" w:rsidTr="004B515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7CB7DB2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4A1EDC8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32BDC82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9</w:t>
            </w:r>
          </w:p>
        </w:tc>
      </w:tr>
      <w:tr w:rsidR="00BB7036" w14:paraId="0D63F85E" w14:textId="77777777" w:rsidTr="004B515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7EB7C76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0126486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-0.19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CA76896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730</w:t>
            </w:r>
          </w:p>
        </w:tc>
      </w:tr>
      <w:tr w:rsidR="00BB7036" w14:paraId="1601D1FA" w14:textId="77777777" w:rsidTr="004B515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F3BF8A0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ABE0118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63CCFEE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9</w:t>
            </w:r>
          </w:p>
        </w:tc>
      </w:tr>
      <w:tr w:rsidR="00BB7036" w14:paraId="4B92BF33" w14:textId="77777777" w:rsidTr="004B515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EE128AE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EE27246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7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046EA2E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9</w:t>
            </w:r>
          </w:p>
        </w:tc>
      </w:tr>
      <w:tr w:rsidR="00BB7036" w14:paraId="776D182B" w14:textId="77777777" w:rsidTr="004B515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7BDF539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D75628D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8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B5282B5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9</w:t>
            </w:r>
          </w:p>
        </w:tc>
      </w:tr>
      <w:tr w:rsidR="00BB7036" w14:paraId="1549ACBE" w14:textId="77777777" w:rsidTr="004B515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F450F3A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765E33D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0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ACB535B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9</w:t>
            </w:r>
          </w:p>
        </w:tc>
      </w:tr>
      <w:tr w:rsidR="00BB7036" w14:paraId="33943D37" w14:textId="77777777" w:rsidTr="004B515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674B10A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5B8B96F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2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AAE80E9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9</w:t>
            </w:r>
          </w:p>
        </w:tc>
      </w:tr>
      <w:tr w:rsidR="00BB7036" w14:paraId="4E7C8124" w14:textId="77777777" w:rsidTr="004B5150"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FD4743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5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A3BED8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-0.35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DD0E5B" w14:textId="77777777" w:rsidR="00BB7036" w:rsidRDefault="00BB7036" w:rsidP="004B515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.291</w:t>
            </w:r>
          </w:p>
        </w:tc>
      </w:tr>
    </w:tbl>
    <w:p w14:paraId="197311E1" w14:textId="77777777" w:rsidR="00BB7036" w:rsidRDefault="00BB7036" w:rsidP="00BB7036"/>
    <w:p w14:paraId="6E81A95F" w14:textId="77777777" w:rsidR="00BB7036" w:rsidRPr="00BB7036" w:rsidRDefault="00BB7036" w:rsidP="00BB7036">
      <w:pPr>
        <w:jc w:val="center"/>
        <w:rPr>
          <w:rFonts w:ascii="Times New Roman" w:hAnsi="Times New Roman" w:cs="Times New Roman"/>
        </w:rPr>
      </w:pPr>
      <w:r w:rsidRPr="00BB7036">
        <w:rPr>
          <w:rFonts w:ascii="Times New Roman" w:hAnsi="Times New Roman" w:cs="Times New Roman"/>
        </w:rPr>
        <w:t xml:space="preserve"> Changes in fasting blood glucose at each time 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2664"/>
        <w:gridCol w:w="128"/>
        <w:gridCol w:w="2760"/>
        <w:gridCol w:w="65"/>
        <w:gridCol w:w="1706"/>
      </w:tblGrid>
      <w:tr w:rsidR="00BB7036" w14:paraId="788CD796" w14:textId="77777777" w:rsidTr="004B5150">
        <w:tc>
          <w:tcPr>
            <w:tcW w:w="98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4B8A08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2878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FB6419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ing blood glucose (mmol/L)</w:t>
            </w:r>
          </w:p>
        </w:tc>
        <w:tc>
          <w:tcPr>
            <w:tcW w:w="284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3BCB0E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from baseline (mmol/L)</w:t>
            </w:r>
          </w:p>
        </w:tc>
        <w:tc>
          <w:tcPr>
            <w:tcW w:w="1814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E9A5DD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 P value</w:t>
            </w:r>
          </w:p>
        </w:tc>
      </w:tr>
      <w:tr w:rsidR="00BB7036" w14:paraId="594A1F85" w14:textId="77777777" w:rsidTr="004B5150"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37A08F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176C95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.08±2.09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8AD79C7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25A57A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BB7036" w14:paraId="05C8ED87" w14:textId="77777777" w:rsidTr="004B515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8283B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C1D06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.63±2.22</w:t>
            </w:r>
          </w:p>
        </w:tc>
        <w:tc>
          <w:tcPr>
            <w:tcW w:w="3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254DB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-0.45±1.7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E420D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B7036" w14:paraId="46464709" w14:textId="77777777" w:rsidTr="004B515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D10D0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Week 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ABAF5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.49±2.16</w:t>
            </w:r>
          </w:p>
        </w:tc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2EFBE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-0.59±1.74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42258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B7036" w14:paraId="6A200391" w14:textId="77777777" w:rsidTr="004B515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FFF89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AE764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.52±2.39</w:t>
            </w:r>
          </w:p>
        </w:tc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B98C8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-0.57±2.03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10600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B7036" w14:paraId="6F223561" w14:textId="77777777" w:rsidTr="004B515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5BC26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Week 1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FDBEA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.32±2.30</w:t>
            </w:r>
          </w:p>
        </w:tc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47F3E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-0.76±1.97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24231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B7036" w14:paraId="6970C5AB" w14:textId="77777777" w:rsidTr="004B5150">
        <w:tc>
          <w:tcPr>
            <w:tcW w:w="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E66B371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4FEAA6E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.36±2.40</w:t>
            </w:r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8DCF02B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-0.72±2.24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EF6498F" w14:textId="77777777" w:rsidR="00BB7036" w:rsidRDefault="00BB7036" w:rsidP="004B51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265C1F58" w14:textId="77777777" w:rsidR="00BB7036" w:rsidRDefault="00BB7036" w:rsidP="00BB7036"/>
    <w:p w14:paraId="372B2DDD" w14:textId="77777777" w:rsidR="00BB7036" w:rsidRDefault="00BB7036" w:rsidP="00BB7036">
      <w:pPr>
        <w:pStyle w:val="Heading2"/>
        <w:shd w:val="clear" w:color="auto" w:fill="FFFFFF"/>
        <w:spacing w:before="320" w:after="160" w:line="320" w:lineRule="atLeast"/>
        <w:jc w:val="center"/>
        <w:rPr>
          <w:rFonts w:asciiTheme="minorHAnsi" w:eastAsiaTheme="minorEastAsia" w:hAnsiTheme="minorHAnsi" w:cstheme="minorBidi"/>
          <w:b/>
          <w:bCs/>
          <w:color w:val="FF0000"/>
          <w:sz w:val="21"/>
          <w:szCs w:val="24"/>
        </w:rPr>
      </w:pPr>
      <w:r>
        <w:rPr>
          <w:rFonts w:ascii="Times New Roman" w:eastAsiaTheme="minorEastAsia" w:hAnsi="Times New Roman" w:cs="Times New Roman"/>
          <w:color w:val="FF0000"/>
          <w:sz w:val="21"/>
          <w:szCs w:val="24"/>
          <w:lang w:eastAsia="zh-CN"/>
        </w:rPr>
        <w:lastRenderedPageBreak/>
        <w:t xml:space="preserve"> </w:t>
      </w:r>
      <w:r w:rsidRPr="00BB7036">
        <w:rPr>
          <w:rFonts w:ascii="Times New Roman" w:eastAsiaTheme="minorEastAsia" w:hAnsi="Times New Roman" w:cs="Times New Roman"/>
          <w:color w:val="auto"/>
          <w:sz w:val="21"/>
          <w:szCs w:val="24"/>
          <w:lang w:eastAsia="zh-CN"/>
        </w:rPr>
        <w:t>Changes in glycated hemoglobin (HbA1c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83"/>
        <w:gridCol w:w="1573"/>
        <w:gridCol w:w="1854"/>
        <w:gridCol w:w="1303"/>
        <w:gridCol w:w="158"/>
        <w:gridCol w:w="847"/>
      </w:tblGrid>
      <w:tr w:rsidR="00BB7036" w14:paraId="088C786A" w14:textId="77777777" w:rsidTr="004B5150">
        <w:tc>
          <w:tcPr>
            <w:tcW w:w="278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0E8B4849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me point</w:t>
            </w:r>
          </w:p>
        </w:tc>
        <w:tc>
          <w:tcPr>
            <w:tcW w:w="157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060D98F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ean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SD</w:t>
            </w:r>
          </w:p>
        </w:tc>
        <w:tc>
          <w:tcPr>
            <w:tcW w:w="18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E870FE6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 (Q1, Q3)</w:t>
            </w:r>
          </w:p>
        </w:tc>
        <w:tc>
          <w:tcPr>
            <w:tcW w:w="146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E79D94C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nge (Min, Max)</w:t>
            </w:r>
          </w:p>
        </w:tc>
        <w:tc>
          <w:tcPr>
            <w:tcW w:w="8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92246F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BB7036" w14:paraId="2BCF4B76" w14:textId="77777777" w:rsidTr="004B5150">
        <w:tc>
          <w:tcPr>
            <w:tcW w:w="27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F435EE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C5A083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22</w:t>
            </w:r>
          </w:p>
        </w:tc>
        <w:tc>
          <w:tcPr>
            <w:tcW w:w="18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6AB8C26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0 (7.30, 8.80)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E2C3703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, 16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76A8D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BB7036" w14:paraId="3571A3CD" w14:textId="77777777" w:rsidTr="004B5150"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EB619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ek 1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CC651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6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4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102DF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0 (6.60, 8.40)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7D8A4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, 16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EC4D4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BB7036" w14:paraId="00222EA3" w14:textId="77777777" w:rsidTr="004B5150">
        <w:tc>
          <w:tcPr>
            <w:tcW w:w="27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3A5BE72" w14:textId="77777777" w:rsidR="00BB7036" w:rsidRDefault="00BB7036" w:rsidP="004B515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Change(</w:t>
            </w:r>
            <w:proofErr w:type="gramEnd"/>
            <w:r>
              <w:rPr>
                <w:rFonts w:ascii="Times New Roman" w:hAnsi="Times New Roman" w:cs="Times New Roman" w:hint="eastAsia"/>
              </w:rPr>
              <w:t>Week 12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>Baseline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888067C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.2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56DB28A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0 (-1.20, 0.00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C673CC4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.5, 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F92DC82" w14:textId="77777777" w:rsidR="00BB7036" w:rsidRDefault="00BB7036" w:rsidP="004B51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01</w:t>
            </w:r>
          </w:p>
        </w:tc>
      </w:tr>
    </w:tbl>
    <w:p w14:paraId="3A63DAAA" w14:textId="77777777" w:rsidR="00BB7036" w:rsidRDefault="00BB7036" w:rsidP="00BB7036"/>
    <w:p w14:paraId="23C86F1F" w14:textId="77777777" w:rsidR="00BB7036" w:rsidRDefault="00BB7036" w:rsidP="00BB7036"/>
    <w:p w14:paraId="5B5BC570" w14:textId="77777777" w:rsidR="00BB7036" w:rsidRPr="00BB7036" w:rsidRDefault="00BB7036" w:rsidP="00BB703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BB7036">
        <w:rPr>
          <w:rFonts w:ascii="Times New Roman" w:hAnsi="Times New Roman" w:cs="Times New Roman"/>
        </w:rPr>
        <w:t>Summary of botanical ingredients, authentication, quality control, and safety of the included Chinese herbal formulas.</w:t>
      </w:r>
    </w:p>
    <w:tbl>
      <w:tblPr>
        <w:tblStyle w:val="TableGrid"/>
        <w:tblW w:w="8522" w:type="dxa"/>
        <w:jc w:val="center"/>
        <w:tblLook w:val="04A0" w:firstRow="1" w:lastRow="0" w:firstColumn="1" w:lastColumn="0" w:noHBand="0" w:noVBand="1"/>
      </w:tblPr>
      <w:tblGrid>
        <w:gridCol w:w="2327"/>
        <w:gridCol w:w="1459"/>
        <w:gridCol w:w="2228"/>
        <w:gridCol w:w="1441"/>
        <w:gridCol w:w="1412"/>
      </w:tblGrid>
      <w:tr w:rsidR="00BB7036" w14:paraId="77C622F1" w14:textId="77777777" w:rsidTr="004B5150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6AB236F9" w14:textId="77777777" w:rsidR="00BB7036" w:rsidRDefault="00BB7036" w:rsidP="004B5150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ormula na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F3CDC4" w14:textId="77777777" w:rsidR="00BB7036" w:rsidRDefault="00BB7036" w:rsidP="004B5150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Botanical composition </w:t>
            </w:r>
          </w:p>
          <w:p w14:paraId="1129B3D8" w14:textId="77777777" w:rsidR="00BB7036" w:rsidRDefault="00BB7036" w:rsidP="004B5150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(with dosage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E51E91" w14:textId="77777777" w:rsidR="00BB7036" w:rsidRDefault="00BB7036" w:rsidP="004B5150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Botanical name </w:t>
            </w:r>
          </w:p>
          <w:p w14:paraId="7BD263E2" w14:textId="77777777" w:rsidR="00BB7036" w:rsidRDefault="00BB7036" w:rsidP="004B5150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(with authority and family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pharmacopoe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</w:rPr>
              <w:t xml:space="preserve"> drug name)</w:t>
            </w:r>
          </w:p>
        </w:tc>
        <w:tc>
          <w:tcPr>
            <w:tcW w:w="17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4ED2AE" w14:textId="77777777" w:rsidR="00BB7036" w:rsidRDefault="00BB7036" w:rsidP="004B5150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emical quality control information</w:t>
            </w:r>
          </w:p>
        </w:tc>
        <w:tc>
          <w:tcPr>
            <w:tcW w:w="16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F54788" w14:textId="77777777" w:rsidR="00BB7036" w:rsidRDefault="00BB7036" w:rsidP="004B5150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dverse events summary</w:t>
            </w:r>
          </w:p>
        </w:tc>
      </w:tr>
      <w:tr w:rsidR="00BB7036" w14:paraId="60A706CB" w14:textId="77777777" w:rsidTr="004B5150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75F08" w14:textId="77777777" w:rsidR="00BB7036" w:rsidRDefault="00BB7036" w:rsidP="004B5150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 w:bidi="ar"/>
              </w:rPr>
              <w:t>JTTZ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 w:bidi="ar"/>
              </w:rPr>
              <w:t>（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 w:bidi="ar"/>
              </w:rPr>
              <w:t>Jiangta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 w:bidi="ar"/>
              </w:rPr>
              <w:t>Tiaoz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 w:bidi="ar"/>
              </w:rPr>
              <w:t xml:space="preserve"> Formula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 w:bidi="ar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56389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Aloe vera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chinensis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Anemarrhe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asphodeloid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Monasc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purpureus, Momordic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harant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, Salvi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miltiorrhiz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, Schisandra chinensis, Zingiber officinale (dosages not reported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8705C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Aloe vera (L.)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Burm.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. [Asphodelaceae; Aloe]; 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chinensis Franch. [Ranunculaceae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optid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rhiz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]; 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Anemarrhe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asphodeloid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 Bunge [Asparagaceae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Anemarrhen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rhiz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]; 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Monasc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purpureus Went.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Monascace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; Fermentum Rubrum]; Momordic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harant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 L. [Cucurbitaceae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Momordic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fructus]; Salvi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miltiorrhiz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 Bung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Lamiace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Salvi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miltiorrhiz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radix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rhiz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]; Schisandra chinensis 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Turc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.)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Bail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.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Schisandrace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Schisandr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chinensis fructus]; Zingiber officinale Rosco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Zingiberace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Zingiber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rhiz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]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B6159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ot reported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26AC6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3 non‑serious adverse events (6.0%), 2 cases of transient ALT/AST elevation</w:t>
            </w:r>
          </w:p>
        </w:tc>
      </w:tr>
      <w:tr w:rsidR="00BB7036" w14:paraId="562F14E9" w14:textId="77777777" w:rsidTr="004B5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83EC" w14:textId="77777777" w:rsidR="00BB7036" w:rsidRDefault="00BB7036" w:rsidP="004B5150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Gege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Junya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(Gege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Qinl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Decoctio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GQD)vari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B6F9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Low dose: Pueraria lobata 24 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Scutella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baical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27 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chinensis 27 g, Glycyrrhiz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lastRenderedPageBreak/>
              <w:t>ural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18 g; Medium dose: Pueraria 72 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Scutella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27 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27 g, Glycyrrhiza 18 g; High dose: Pueraria 120 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Scutella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27 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27 g, Glycyrrhiza 18 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37D1" w14:textId="77777777" w:rsidR="00BB7036" w:rsidRPr="00B34E54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val="it-IT" w:bidi="ar"/>
              </w:rPr>
            </w:pPr>
            <w:r w:rsidRPr="00B34E54">
              <w:rPr>
                <w:rFonts w:ascii="Times New Roman" w:eastAsia="SimSun" w:hAnsi="Times New Roman" w:cs="Times New Roman"/>
                <w:color w:val="000000"/>
                <w:szCs w:val="21"/>
                <w:lang w:val="it-IT" w:bidi="ar"/>
              </w:rPr>
              <w:lastRenderedPageBreak/>
              <w:t xml:space="preserve">Pueraria lobata (Willd.) Ohwi [Fabaceae; Puerariae lobatae radix]; Scutellaria baicalensis Georgi [Lamiaceae; Scutellariae radix]; Coptis chinensis Franch. </w:t>
            </w:r>
            <w:r w:rsidRPr="00B34E54">
              <w:rPr>
                <w:rFonts w:ascii="Times New Roman" w:eastAsia="SimSun" w:hAnsi="Times New Roman" w:cs="Times New Roman"/>
                <w:color w:val="000000"/>
                <w:szCs w:val="21"/>
                <w:lang w:val="it-IT" w:bidi="ar"/>
              </w:rPr>
              <w:lastRenderedPageBreak/>
              <w:t>[Ranunculaceae; Coptidis rhizoma]; Glycyrrhiza uralensis Fisch. ex DC. [Fabaceae; Glycyrrhizae radix et rhizoma]</w:t>
            </w: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10BD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</w:rPr>
              <w:lastRenderedPageBreak/>
              <w:t xml:space="preserve">HPLC fingerprinting; marker compounds: </w:t>
            </w:r>
            <w:proofErr w:type="spellStart"/>
            <w:r>
              <w:rPr>
                <w:rFonts w:ascii="Times New Roman" w:eastAsia="SimSun" w:hAnsi="Times New Roman" w:cs="Times New Roman"/>
              </w:rPr>
              <w:t>puerarin</w:t>
            </w:r>
            <w:proofErr w:type="spellEnd"/>
            <w:r>
              <w:rPr>
                <w:rFonts w:ascii="Times New Roman" w:eastAsia="SimSun" w:hAnsi="Times New Roman" w:cs="Times New Roman"/>
              </w:rPr>
              <w:t>, baicalein, berberin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E4E6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</w:rPr>
              <w:t xml:space="preserve">One patient in the low‑dose group withdrew consent and was excluded from safety analysis. Common </w:t>
            </w:r>
            <w:r>
              <w:rPr>
                <w:rFonts w:ascii="Times New Roman" w:eastAsia="SimSun" w:hAnsi="Times New Roman" w:cs="Times New Roman"/>
              </w:rPr>
              <w:lastRenderedPageBreak/>
              <w:t>adverse events: urinary tract infection, ECG abnormalities.</w:t>
            </w:r>
          </w:p>
        </w:tc>
      </w:tr>
      <w:tr w:rsidR="00BB7036" w14:paraId="08739D22" w14:textId="77777777" w:rsidTr="004B5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01D0" w14:textId="77777777" w:rsidR="00BB7036" w:rsidRDefault="00BB7036" w:rsidP="004B5150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lastRenderedPageBreak/>
              <w:t>Huangl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Junya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(GQD vari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7A3A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Low dose: Pueraria 72 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Scutella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27 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9 g, Glycyrrhiza 18 g; Medium dose: Pueraria 72 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Scutella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27 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27 g, Glycyrrhiza 18 g; High dose: Pueraria 72 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Scutella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27 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45 g, Glycyrrhiza 18 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F1F8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63FA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4018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F1115"/>
                <w:szCs w:val="21"/>
                <w:shd w:val="clear" w:color="auto" w:fill="FFFFFF"/>
              </w:rPr>
              <w:t>Common adverse events: positive urine protein, elevated urine leukocytes.</w:t>
            </w:r>
          </w:p>
        </w:tc>
      </w:tr>
      <w:tr w:rsidR="00BB7036" w14:paraId="374FFC09" w14:textId="77777777" w:rsidTr="004B5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CE9B" w14:textId="77777777" w:rsidR="00BB7036" w:rsidRDefault="00BB7036" w:rsidP="004B5150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US"/>
              </w:rPr>
              <w:t>GQ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whole formu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056C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Low dose: Pueraria 24 g,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Scutellar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9 g,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9 g, Glycyrrhiza 6 g; Medium dose: Pueraria 72 g,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Scutellar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27 g,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27 g, Glycyrrhiza 18 g; High dose: Pueraria 120 g,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Scutellar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 xml:space="preserve">45 g,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45 g, Glycyrrhiza 30 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D668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02EA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8826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F1115"/>
                <w:szCs w:val="15"/>
                <w:shd w:val="clear" w:color="auto" w:fill="FFFFFF"/>
              </w:rPr>
              <w:t>No serious adverse events.</w:t>
            </w:r>
          </w:p>
        </w:tc>
      </w:tr>
      <w:tr w:rsidR="00BB7036" w14:paraId="3ACB3791" w14:textId="77777777" w:rsidTr="004B5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C435" w14:textId="77777777" w:rsidR="00BB7036" w:rsidRDefault="00BB7036" w:rsidP="004B5150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F1115"/>
                <w:szCs w:val="21"/>
                <w:shd w:val="clear" w:color="auto" w:fill="FFFFFF"/>
              </w:rPr>
              <w:t>Qingre</w:t>
            </w:r>
            <w:proofErr w:type="spellEnd"/>
            <w:r>
              <w:rPr>
                <w:rFonts w:ascii="Times New Roman" w:eastAsia="SimSun" w:hAnsi="Times New Roman" w:cs="Times New Roman"/>
                <w:color w:val="0F1115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F1115"/>
                <w:szCs w:val="21"/>
                <w:shd w:val="clear" w:color="auto" w:fill="FFFFFF"/>
              </w:rPr>
              <w:t>Jiangzhuo</w:t>
            </w:r>
            <w:proofErr w:type="spellEnd"/>
            <w:r>
              <w:rPr>
                <w:rFonts w:ascii="Times New Roman" w:eastAsia="SimSun" w:hAnsi="Times New Roman" w:cs="Times New Roman"/>
                <w:color w:val="0F1115"/>
                <w:szCs w:val="21"/>
                <w:shd w:val="clear" w:color="auto" w:fill="FFFFFF"/>
              </w:rPr>
              <w:t xml:space="preserve"> Form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DE0E" w14:textId="77777777" w:rsidR="00BB7036" w:rsidRDefault="00BB7036" w:rsidP="004B515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F1115"/>
                <w:szCs w:val="21"/>
                <w:lang w:val="en-US" w:bidi="ar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color w:val="0F1115"/>
                <w:szCs w:val="21"/>
                <w:lang w:val="en-US" w:bidi="ar"/>
              </w:rPr>
              <w:t xml:space="preserve"> chinensis, </w:t>
            </w:r>
            <w:proofErr w:type="spellStart"/>
            <w:r>
              <w:rPr>
                <w:rFonts w:ascii="Times New Roman" w:eastAsia="SimSun" w:hAnsi="Times New Roman" w:cs="Times New Roman"/>
                <w:color w:val="0F1115"/>
                <w:szCs w:val="21"/>
                <w:lang w:val="en-US" w:bidi="ar"/>
              </w:rPr>
              <w:t>Anemarrhena</w:t>
            </w:r>
            <w:proofErr w:type="spellEnd"/>
            <w:r>
              <w:rPr>
                <w:rFonts w:ascii="Times New Roman" w:eastAsia="SimSun" w:hAnsi="Times New Roman" w:cs="Times New Roman"/>
                <w:color w:val="0F1115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F1115"/>
                <w:szCs w:val="21"/>
                <w:lang w:val="en-US" w:bidi="ar"/>
              </w:rPr>
              <w:t>asphodeloides</w:t>
            </w:r>
            <w:proofErr w:type="spellEnd"/>
            <w:r>
              <w:rPr>
                <w:rFonts w:ascii="Times New Roman" w:eastAsia="SimSun" w:hAnsi="Times New Roman" w:cs="Times New Roman"/>
                <w:color w:val="0F1115"/>
                <w:szCs w:val="21"/>
                <w:lang w:val="en-US" w:bidi="ar"/>
              </w:rPr>
              <w:t xml:space="preserve">, Rheum </w:t>
            </w:r>
            <w:proofErr w:type="spellStart"/>
            <w:r>
              <w:rPr>
                <w:rFonts w:ascii="Times New Roman" w:eastAsia="SimSun" w:hAnsi="Times New Roman" w:cs="Times New Roman"/>
                <w:color w:val="0F1115"/>
                <w:szCs w:val="21"/>
                <w:lang w:val="en-US" w:bidi="ar"/>
              </w:rPr>
              <w:t>palmatum</w:t>
            </w:r>
            <w:proofErr w:type="spellEnd"/>
            <w:r>
              <w:rPr>
                <w:rFonts w:ascii="Times New Roman" w:eastAsia="SimSun" w:hAnsi="Times New Roman" w:cs="Times New Roman"/>
                <w:color w:val="0F1115"/>
                <w:szCs w:val="21"/>
                <w:lang w:val="en-US" w:bidi="ar"/>
              </w:rPr>
              <w:t>, Prunus persica, etc. (specific proportions not repor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666C" w14:textId="77777777" w:rsidR="00BB7036" w:rsidRDefault="00BB7036" w:rsidP="004B515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chinensis Franch. [Ranunculaceae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optid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rhiz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]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Anemarrhe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asphodeloid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Bunge [Asparagaceae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Anemarrhen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rhiz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]; Rhe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palmat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L.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Polygonace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Rhe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radix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rhiz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]; Prunus persica (L.) Batsch [Rosaceae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Persic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semen]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24F0" w14:textId="77777777" w:rsidR="00BB7036" w:rsidRDefault="00BB7036" w:rsidP="004B5150">
            <w:pPr>
              <w:widowControl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F1115"/>
                <w:szCs w:val="15"/>
                <w:shd w:val="clear" w:color="auto" w:fill="FFFFFF"/>
              </w:rPr>
              <w:t>Not reported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CDA5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F1115"/>
                <w:szCs w:val="15"/>
                <w:shd w:val="clear" w:color="auto" w:fill="FFFFFF"/>
              </w:rPr>
              <w:t>No serious adverse events.</w:t>
            </w:r>
          </w:p>
        </w:tc>
      </w:tr>
      <w:tr w:rsidR="00BB7036" w14:paraId="0006E5CA" w14:textId="77777777" w:rsidTr="004B5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7CA3" w14:textId="77777777" w:rsidR="00BB7036" w:rsidRDefault="00BB7036" w:rsidP="004B5150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Tang-Min-Ling-Wan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TM81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 w:bidi="ar"/>
              </w:rPr>
              <w:t>）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 w:bidi="ar"/>
              </w:rPr>
              <w:t>Phase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2D37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Proprietary Chinese medicine, 6 g per pill. Composition (publicly disclosed)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chinensis, Rhe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palmat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, Paeoni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lactiflo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, Bupleur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hinen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Trichosanth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kirilowi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, etc. Exact proportions not disclo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7311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op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chinensis Franch. [Ranunculaceae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optid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rhiz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]; Rhe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palmat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L.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Polygonace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Rhe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radix e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rhiz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]; Paeoni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lactiflo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Pall.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Paeoniace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Paeoni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radix alba]; Bupleur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chinen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DC.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Apiace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Bupleur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radix]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Trichosanth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kirilowi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Maxim. [Cucurbitaceae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>Trichosanth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 w:bidi="ar"/>
              </w:rPr>
              <w:t xml:space="preserve"> radix]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3614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F1115"/>
                <w:szCs w:val="15"/>
                <w:shd w:val="clear" w:color="auto" w:fill="FFFFFF"/>
              </w:rPr>
              <w:t>Not reported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9479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F1115"/>
                <w:szCs w:val="15"/>
                <w:shd w:val="clear" w:color="auto" w:fill="FFFFFF"/>
              </w:rPr>
              <w:t>TM81 group: 24 mild adverse events (6.69%); among them, 2 cases of transient ALT elevation and 2 cases of AST elevation.</w:t>
            </w:r>
          </w:p>
        </w:tc>
      </w:tr>
      <w:tr w:rsidR="00BB7036" w14:paraId="77A71674" w14:textId="77777777" w:rsidTr="004B5150">
        <w:trPr>
          <w:jc w:val="center"/>
        </w:trPr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AA2537" w14:textId="77777777" w:rsidR="00BB7036" w:rsidRDefault="00BB7036" w:rsidP="004B5150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 w:bidi="ar"/>
              </w:rPr>
              <w:t>TM81(Phase 2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62769D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F1115"/>
                <w:szCs w:val="15"/>
                <w:shd w:val="clear" w:color="auto" w:fill="FFFFFF"/>
              </w:rPr>
              <w:t>Proprietary Chinese medicine, high dose 12 g/day, low dose 6 g/day (composition same as above)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6D3F06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F1115"/>
                <w:szCs w:val="15"/>
                <w:shd w:val="clear" w:color="auto" w:fill="FFFFFF"/>
              </w:rPr>
              <w:t>Not reported (proprietary product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17A8C9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F1115"/>
                <w:szCs w:val="15"/>
                <w:shd w:val="clear" w:color="auto" w:fill="FFFFFF"/>
              </w:rPr>
              <w:t>Not reported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B31E88" w14:textId="77777777" w:rsidR="00BB7036" w:rsidRDefault="00BB7036" w:rsidP="004B5150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F1115"/>
                <w:szCs w:val="15"/>
                <w:shd w:val="clear" w:color="auto" w:fill="FFFFFF"/>
              </w:rPr>
              <w:t>High</w:t>
            </w:r>
            <w:r>
              <w:rPr>
                <w:rFonts w:ascii="Times New Roman" w:eastAsia="SimSun" w:hAnsi="Times New Roman" w:cs="Times New Roman"/>
                <w:color w:val="0F1115"/>
                <w:szCs w:val="15"/>
                <w:shd w:val="clear" w:color="auto" w:fill="FFFFFF"/>
              </w:rPr>
              <w:noBreakHyphen/>
              <w:t>dose group: 1 case of ALT elevation; low</w:t>
            </w:r>
            <w:r>
              <w:rPr>
                <w:rFonts w:ascii="Times New Roman" w:eastAsia="SimSun" w:hAnsi="Times New Roman" w:cs="Times New Roman"/>
                <w:color w:val="0F1115"/>
                <w:szCs w:val="15"/>
                <w:shd w:val="clear" w:color="auto" w:fill="FFFFFF"/>
              </w:rPr>
              <w:noBreakHyphen/>
              <w:t xml:space="preserve">dose group: 1 case of </w:t>
            </w:r>
            <w:proofErr w:type="spellStart"/>
            <w:r>
              <w:rPr>
                <w:rFonts w:ascii="Times New Roman" w:eastAsia="SimSun" w:hAnsi="Times New Roman" w:cs="Times New Roman"/>
                <w:color w:val="0F1115"/>
                <w:szCs w:val="15"/>
                <w:shd w:val="clear" w:color="auto" w:fill="FFFFFF"/>
              </w:rPr>
              <w:t>diarrhea</w:t>
            </w:r>
            <w:proofErr w:type="spellEnd"/>
            <w:r>
              <w:rPr>
                <w:rFonts w:ascii="Times New Roman" w:eastAsia="SimSun" w:hAnsi="Times New Roman" w:cs="Times New Roman"/>
                <w:color w:val="0F1115"/>
                <w:szCs w:val="15"/>
                <w:shd w:val="clear" w:color="auto" w:fill="FFFFFF"/>
              </w:rPr>
              <w:t>, 1 case of nausea.</w:t>
            </w:r>
          </w:p>
        </w:tc>
      </w:tr>
    </w:tbl>
    <w:p w14:paraId="6015522E" w14:textId="77777777" w:rsidR="00BB7036" w:rsidRDefault="00BB7036" w:rsidP="00BB7036"/>
    <w:p w14:paraId="2CFE9A3C" w14:textId="77777777" w:rsidR="00BB7036" w:rsidRDefault="00BB7036" w:rsidP="00BB7036"/>
    <w:p w14:paraId="3E6FBC60" w14:textId="77777777" w:rsidR="00BB7036" w:rsidRDefault="00BB7036" w:rsidP="00BB7036"/>
    <w:p w14:paraId="21CD951A" w14:textId="77777777" w:rsidR="0068470E" w:rsidRDefault="0068470E"/>
    <w:sectPr w:rsidR="0068470E" w:rsidSect="00BB7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036"/>
    <w:rsid w:val="00340685"/>
    <w:rsid w:val="003E58F8"/>
    <w:rsid w:val="0068470E"/>
    <w:rsid w:val="009C357A"/>
    <w:rsid w:val="00BB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45F51"/>
  <w15:chartTrackingRefBased/>
  <w15:docId w15:val="{B4783D5A-FF41-4500-BFBE-6FFD9CB27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036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036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B7036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036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036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036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036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036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036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036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03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7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036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7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036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7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036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7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03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03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BB7036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rsid w:val="00BB7036"/>
    <w:pPr>
      <w:widowControl w:val="0"/>
      <w:spacing w:after="0" w:line="240" w:lineRule="auto"/>
      <w:jc w:val="both"/>
    </w:pPr>
    <w:rPr>
      <w:rFonts w:eastAsiaTheme="minorEastAsia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11</Words>
  <Characters>6339</Characters>
  <Application>Microsoft Office Word</Application>
  <DocSecurity>0</DocSecurity>
  <Lines>52</Lines>
  <Paragraphs>14</Paragraphs>
  <ScaleCrop>false</ScaleCrop>
  <Company>Frontiers Media</Company>
  <LinksUpToDate>false</LinksUpToDate>
  <CharactersWithSpaces>7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6-06-23T13:46:00Z</dcterms:created>
  <dcterms:modified xsi:type="dcterms:W3CDTF">2026-06-23T13:47:00Z</dcterms:modified>
</cp:coreProperties>
</file>